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9B7107" w14:textId="3582F884" w:rsidR="00FE0A4F" w:rsidRPr="00A06D6A" w:rsidRDefault="00FE0A4F" w:rsidP="0041588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9003" w:type="dxa"/>
        <w:tblInd w:w="93" w:type="dxa"/>
        <w:tblLook w:val="04A0" w:firstRow="1" w:lastRow="0" w:firstColumn="1" w:lastColumn="0" w:noHBand="0" w:noVBand="1"/>
      </w:tblPr>
      <w:tblGrid>
        <w:gridCol w:w="1920"/>
        <w:gridCol w:w="1640"/>
        <w:gridCol w:w="600"/>
        <w:gridCol w:w="683"/>
        <w:gridCol w:w="1920"/>
        <w:gridCol w:w="2240"/>
      </w:tblGrid>
      <w:tr w:rsidR="00FE0A4F" w:rsidRPr="00A06D6A" w14:paraId="1D479F06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C43DA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nconjugated Bile Acids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3AC75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C911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DT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D4C5F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trol</w:t>
            </w:r>
          </w:p>
        </w:tc>
      </w:tr>
      <w:tr w:rsidR="00FE0A4F" w:rsidRPr="00A06D6A" w14:paraId="2EB7E29E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70BC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C80A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F7B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147 ±4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414D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05 ±83 </w:t>
            </w:r>
          </w:p>
        </w:tc>
      </w:tr>
      <w:tr w:rsidR="00FE0A4F" w:rsidRPr="00A06D6A" w14:paraId="22B50225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915A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Chen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0E3F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CD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7DF3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111 ±0.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9EE1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158 ±0.088 </w:t>
            </w:r>
          </w:p>
        </w:tc>
      </w:tr>
      <w:tr w:rsidR="00FE0A4F" w:rsidRPr="00A06D6A" w14:paraId="1FA0B2D5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835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86AA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D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DE15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368 ±0.08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98F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691 ±0.33 </w:t>
            </w:r>
          </w:p>
        </w:tc>
      </w:tr>
      <w:tr w:rsidR="00FE0A4F" w:rsidRPr="00A06D6A" w14:paraId="314CC24C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4B79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Urs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66B4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UD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EA12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176 ±0.04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96D9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39 ±0.18 </w:t>
            </w:r>
          </w:p>
        </w:tc>
      </w:tr>
      <w:tr w:rsidR="00FE0A4F" w:rsidRPr="00A06D6A" w14:paraId="0FDE912D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B1AD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α-Muri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3269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α-M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A396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972 ±0.2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893C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.39 ±0.45 </w:t>
            </w:r>
          </w:p>
        </w:tc>
      </w:tr>
      <w:tr w:rsidR="00FE0A4F" w:rsidRPr="00A06D6A" w14:paraId="1E26AF39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1EAC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β-Muri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9695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β-M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3C2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1.93 ±0.4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0D50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72 ±1.2 </w:t>
            </w:r>
          </w:p>
        </w:tc>
      </w:tr>
      <w:tr w:rsidR="00FE0A4F" w:rsidRPr="00A06D6A" w14:paraId="45B810C1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CEC88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ω-Muri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FA8A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ω-MC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A77DE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1.18 ±0.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6388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.26 ±0.95 </w:t>
            </w:r>
          </w:p>
        </w:tc>
      </w:tr>
      <w:tr w:rsidR="00FE0A4F" w:rsidRPr="00A06D6A" w14:paraId="690BEA26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865E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ile Acid Glycine Conjugates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9E36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46432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49F30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FE0A4F" w:rsidRPr="00A06D6A" w14:paraId="38A149EF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9B5C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lyco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CCF3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466B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746 ±0.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3CEE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405 ±0.1 </w:t>
            </w:r>
          </w:p>
        </w:tc>
      </w:tr>
      <w:tr w:rsidR="00FE0A4F" w:rsidRPr="00A06D6A" w14:paraId="590DA13E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6A4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lychochen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49A0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CD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53DF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0184 ±0.006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5632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0929 ±0.0019 </w:t>
            </w:r>
          </w:p>
        </w:tc>
      </w:tr>
      <w:tr w:rsidR="00FE0A4F" w:rsidRPr="00A06D6A" w14:paraId="71529B43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A2B5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lyc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FC21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D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59ED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0226 ±0.00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AE12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21 ±0.0059 </w:t>
            </w:r>
          </w:p>
        </w:tc>
      </w:tr>
      <w:tr w:rsidR="00FE0A4F" w:rsidRPr="00A06D6A" w14:paraId="2C22B7A5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586C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lycohy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DD1B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HD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5A7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0122 ±0.00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E047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0869 ±0.0019 </w:t>
            </w:r>
          </w:p>
        </w:tc>
      </w:tr>
      <w:tr w:rsidR="00FE0A4F" w:rsidRPr="00A06D6A" w14:paraId="2C7FC8AB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0318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lycolitho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8B81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L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C143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0255 ±0.007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E250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125 ±0.0018 </w:t>
            </w:r>
          </w:p>
        </w:tc>
      </w:tr>
      <w:tr w:rsidR="00FE0A4F" w:rsidRPr="00A06D6A" w14:paraId="7EBB7459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2050A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lycours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34F7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UDC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A386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0.0241 ±0.01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22391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0144 ±0.0031 </w:t>
            </w:r>
          </w:p>
        </w:tc>
      </w:tr>
      <w:tr w:rsidR="00FE0A4F" w:rsidRPr="00A06D6A" w14:paraId="0FD2DB55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B7224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ile Acid Taurine Conjugates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6BA00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4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73A2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FE0A4F" w:rsidRPr="00A06D6A" w14:paraId="2727504F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F850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auro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E3E3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89B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269 ±8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DD52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14 ±46 </w:t>
            </w:r>
          </w:p>
        </w:tc>
      </w:tr>
      <w:tr w:rsidR="00FE0A4F" w:rsidRPr="00A06D6A" w14:paraId="6010F76B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9F0C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aurochen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599E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CD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B61A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17.9 ±6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C3A9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8.38 ±1.2 </w:t>
            </w:r>
          </w:p>
        </w:tc>
      </w:tr>
      <w:tr w:rsidR="00FE0A4F" w:rsidRPr="00A06D6A" w14:paraId="0CB51F6D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B996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aur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0AD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D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9E1A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22.8 ±3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0BA9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9.6 ±6 </w:t>
            </w:r>
          </w:p>
        </w:tc>
      </w:tr>
      <w:tr w:rsidR="00FE0A4F" w:rsidRPr="00A06D6A" w14:paraId="1E0B478D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4196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aurolitho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D8AF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L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661A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2.3 ±0.4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B396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.47 ±0.39 </w:t>
            </w:r>
          </w:p>
        </w:tc>
      </w:tr>
      <w:tr w:rsidR="00FE0A4F" w:rsidRPr="00A06D6A" w14:paraId="0442EF66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BFB2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aurours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D07A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UD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B6BB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21.2 ±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F8AD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6.3 ±3.7 </w:t>
            </w:r>
          </w:p>
        </w:tc>
      </w:tr>
      <w:tr w:rsidR="00FE0A4F" w:rsidRPr="00A06D6A" w14:paraId="0781A615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AC6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auro-α-Muri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92AE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-α-M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241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27.7 ±9.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87AB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7.4 ±2.4 </w:t>
            </w:r>
          </w:p>
        </w:tc>
      </w:tr>
      <w:tr w:rsidR="00FE0A4F" w:rsidRPr="00A06D6A" w14:paraId="4A4D10C3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29F4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auro-β-Muri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4391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-β-MC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E7EA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81.7 ±2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FED4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1.6 ±13 </w:t>
            </w:r>
          </w:p>
        </w:tc>
      </w:tr>
      <w:tr w:rsidR="00FE0A4F" w:rsidRPr="00A06D6A" w14:paraId="072CA64C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EB86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auro-ω-Muri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2F9F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-ω-MC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CC97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71.5 ±2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890EC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5.8 ±11 </w:t>
            </w:r>
          </w:p>
        </w:tc>
      </w:tr>
      <w:tr w:rsidR="00FE0A4F" w:rsidRPr="00A06D6A" w14:paraId="7A57FD55" w14:textId="77777777" w:rsidTr="00962124">
        <w:trPr>
          <w:trHeight w:val="315"/>
        </w:trPr>
        <w:tc>
          <w:tcPr>
            <w:tcW w:w="90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46F20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seudo-quantiative Bile Acid Results (relative abundance)</w:t>
            </w:r>
          </w:p>
        </w:tc>
      </w:tr>
      <w:tr w:rsidR="00FE0A4F" w:rsidRPr="00A06D6A" w14:paraId="3869AC4B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E9680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27 Bile Acid Precoursors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6047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4AFA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B21B9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FE0A4F" w:rsidRPr="00A06D6A" w14:paraId="2F9FA7D8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D46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Dihydroxycholestano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7314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DiCSA(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848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59.9 ±13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E69C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36.3 ±13%</w:t>
            </w:r>
          </w:p>
        </w:tc>
      </w:tr>
      <w:tr w:rsidR="00FE0A4F" w:rsidRPr="00A06D6A" w14:paraId="0968D714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D3A6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rihydroxycholestano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25A67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riHCA(s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E5C0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18.1 ±13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4E9C4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7.47 ±1.7%</w:t>
            </w:r>
          </w:p>
        </w:tc>
      </w:tr>
      <w:tr w:rsidR="00FE0A4F" w:rsidRPr="00A06D6A" w14:paraId="7FD82AC2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C9B3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nconjugated Bile Acids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98AAD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A06F5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C56F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FE0A4F" w:rsidRPr="00A06D6A" w14:paraId="37ACA021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2D9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Hyo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47BE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HCA(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ED63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33.3 ±7.8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ACA2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60.9 ±11%</w:t>
            </w:r>
          </w:p>
        </w:tc>
      </w:tr>
      <w:tr w:rsidR="00FE0A4F" w:rsidRPr="00A06D6A" w14:paraId="41A65754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E202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Hyodeoxy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66A2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HDCA(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0AB9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13.3 ±3.6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4C0C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36.5 ±16%</w:t>
            </w:r>
          </w:p>
        </w:tc>
      </w:tr>
      <w:tr w:rsidR="00FE0A4F" w:rsidRPr="00A06D6A" w14:paraId="75D81D13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10BCE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Muro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B2F3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MCA(s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21AC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31.3 ±9.9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C6DAC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44.6 ±15%</w:t>
            </w:r>
          </w:p>
        </w:tc>
      </w:tr>
      <w:tr w:rsidR="00FE0A4F" w:rsidRPr="00A06D6A" w14:paraId="1D090D15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4794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njugated Bile Acids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6E555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F5B9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A030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FE0A4F" w:rsidRPr="00A06D6A" w14:paraId="72EAB64F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A894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lycohyo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40AE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GHCA(s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4A45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23.8 ±12%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2B08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12.6 ±4.5%</w:t>
            </w:r>
          </w:p>
        </w:tc>
      </w:tr>
      <w:tr w:rsidR="00FE0A4F" w:rsidRPr="00A06D6A" w14:paraId="352E62D7" w14:textId="77777777" w:rsidTr="00962124">
        <w:trPr>
          <w:trHeight w:val="315"/>
        </w:trPr>
        <w:tc>
          <w:tcPr>
            <w:tcW w:w="3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DDD3" w14:textId="77777777" w:rsidR="00FE0A4F" w:rsidRPr="00A06D6A" w:rsidRDefault="00FE0A4F" w:rsidP="0096212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aurohyocholic acid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ABB7F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THCA(s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DACB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25 ±12%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678D" w14:textId="77777777" w:rsidR="00FE0A4F" w:rsidRPr="00A06D6A" w:rsidRDefault="00FE0A4F" w:rsidP="0096212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6D6A">
              <w:rPr>
                <w:rFonts w:ascii="Times New Roman" w:eastAsia="Times New Roman" w:hAnsi="Times New Roman" w:cs="Times New Roman"/>
                <w:sz w:val="22"/>
                <w:szCs w:val="22"/>
              </w:rPr>
              <w:t>12.1 ±4.2%</w:t>
            </w:r>
          </w:p>
        </w:tc>
      </w:tr>
      <w:tr w:rsidR="00FE0A4F" w:rsidRPr="00A06D6A" w14:paraId="6341E4E4" w14:textId="77777777" w:rsidTr="00962124">
        <w:trPr>
          <w:gridAfter w:val="3"/>
          <w:wAfter w:w="4843" w:type="dxa"/>
          <w:trHeight w:val="31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623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4131" w14:textId="77777777" w:rsidR="00FE0A4F" w:rsidRPr="00A06D6A" w:rsidRDefault="00FE0A4F" w:rsidP="0096212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1F6F4D6" w14:textId="77777777" w:rsidR="00FE0A4F" w:rsidRPr="00A06D6A" w:rsidRDefault="00FE0A4F" w:rsidP="00FE0A4F">
      <w:pPr>
        <w:rPr>
          <w:rFonts w:ascii="Times New Roman" w:hAnsi="Times New Roman" w:cs="Times New Roman"/>
          <w:sz w:val="22"/>
          <w:szCs w:val="22"/>
        </w:rPr>
      </w:pPr>
    </w:p>
    <w:p w14:paraId="5AE24DBC" w14:textId="35EA2867" w:rsidR="00415886" w:rsidRPr="00073764" w:rsidRDefault="00415886" w:rsidP="00546F3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415886" w:rsidRPr="00073764" w:rsidSect="0020115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5BB92" w14:textId="77777777" w:rsidR="00A06D6A" w:rsidRDefault="00A06D6A" w:rsidP="009F62DD">
      <w:r>
        <w:separator/>
      </w:r>
    </w:p>
  </w:endnote>
  <w:endnote w:type="continuationSeparator" w:id="0">
    <w:p w14:paraId="0920A1BD" w14:textId="77777777" w:rsidR="00A06D6A" w:rsidRDefault="00A06D6A" w:rsidP="009F6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F08DD" w14:textId="77777777" w:rsidR="00A06D6A" w:rsidRDefault="00A06D6A" w:rsidP="009F62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03F88D" w14:textId="77777777" w:rsidR="00A06D6A" w:rsidRDefault="00A06D6A" w:rsidP="009F62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E2837" w14:textId="77777777" w:rsidR="00A06D6A" w:rsidRDefault="00A06D6A" w:rsidP="009F62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DA024" w14:textId="77777777" w:rsidR="00A06D6A" w:rsidRDefault="00A06D6A" w:rsidP="009F62DD">
      <w:r>
        <w:separator/>
      </w:r>
    </w:p>
  </w:footnote>
  <w:footnote w:type="continuationSeparator" w:id="0">
    <w:p w14:paraId="26D1F7FC" w14:textId="77777777" w:rsidR="00A06D6A" w:rsidRDefault="00A06D6A" w:rsidP="009F6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51D"/>
    <w:rsid w:val="00022341"/>
    <w:rsid w:val="00073764"/>
    <w:rsid w:val="000B7123"/>
    <w:rsid w:val="00120E6A"/>
    <w:rsid w:val="001340B7"/>
    <w:rsid w:val="00152F8C"/>
    <w:rsid w:val="001B53AD"/>
    <w:rsid w:val="001D3CFF"/>
    <w:rsid w:val="001E1881"/>
    <w:rsid w:val="001E6199"/>
    <w:rsid w:val="001F297B"/>
    <w:rsid w:val="00201151"/>
    <w:rsid w:val="0022493F"/>
    <w:rsid w:val="00281763"/>
    <w:rsid w:val="003047C7"/>
    <w:rsid w:val="00311923"/>
    <w:rsid w:val="00380684"/>
    <w:rsid w:val="00384052"/>
    <w:rsid w:val="00394C9A"/>
    <w:rsid w:val="003B15B3"/>
    <w:rsid w:val="003C2B62"/>
    <w:rsid w:val="003C2D5B"/>
    <w:rsid w:val="003F3CAB"/>
    <w:rsid w:val="0040601A"/>
    <w:rsid w:val="004111F2"/>
    <w:rsid w:val="00415886"/>
    <w:rsid w:val="00425FF8"/>
    <w:rsid w:val="00433642"/>
    <w:rsid w:val="00443AE6"/>
    <w:rsid w:val="00462688"/>
    <w:rsid w:val="004B1344"/>
    <w:rsid w:val="00546F36"/>
    <w:rsid w:val="005639AE"/>
    <w:rsid w:val="0059514C"/>
    <w:rsid w:val="005A3F60"/>
    <w:rsid w:val="006C2DAE"/>
    <w:rsid w:val="006E0022"/>
    <w:rsid w:val="006F4D7D"/>
    <w:rsid w:val="007032EF"/>
    <w:rsid w:val="0074550B"/>
    <w:rsid w:val="007D0C02"/>
    <w:rsid w:val="00812B84"/>
    <w:rsid w:val="008237DE"/>
    <w:rsid w:val="00833310"/>
    <w:rsid w:val="00853F9A"/>
    <w:rsid w:val="00884E10"/>
    <w:rsid w:val="00936824"/>
    <w:rsid w:val="0095251D"/>
    <w:rsid w:val="00955894"/>
    <w:rsid w:val="009614AE"/>
    <w:rsid w:val="00962124"/>
    <w:rsid w:val="00976FA9"/>
    <w:rsid w:val="00993D02"/>
    <w:rsid w:val="009A22DA"/>
    <w:rsid w:val="009A5ADB"/>
    <w:rsid w:val="009F62DD"/>
    <w:rsid w:val="00A06D6A"/>
    <w:rsid w:val="00A45230"/>
    <w:rsid w:val="00A609F7"/>
    <w:rsid w:val="00AB0581"/>
    <w:rsid w:val="00AB6C88"/>
    <w:rsid w:val="00AB73AB"/>
    <w:rsid w:val="00AD5FE8"/>
    <w:rsid w:val="00B6148F"/>
    <w:rsid w:val="00BA6930"/>
    <w:rsid w:val="00BE050C"/>
    <w:rsid w:val="00C26F61"/>
    <w:rsid w:val="00C5658E"/>
    <w:rsid w:val="00C572BD"/>
    <w:rsid w:val="00CD37B4"/>
    <w:rsid w:val="00D07000"/>
    <w:rsid w:val="00D5039B"/>
    <w:rsid w:val="00D81BDE"/>
    <w:rsid w:val="00D92E7D"/>
    <w:rsid w:val="00DB7121"/>
    <w:rsid w:val="00E379DD"/>
    <w:rsid w:val="00EB5E8F"/>
    <w:rsid w:val="00F1231B"/>
    <w:rsid w:val="00F22ECA"/>
    <w:rsid w:val="00F51A25"/>
    <w:rsid w:val="00F91F17"/>
    <w:rsid w:val="00FA7F9A"/>
    <w:rsid w:val="00FE0A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7665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2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2DD"/>
  </w:style>
  <w:style w:type="character" w:styleId="PageNumber">
    <w:name w:val="page number"/>
    <w:basedOn w:val="DefaultParagraphFont"/>
    <w:uiPriority w:val="99"/>
    <w:semiHidden/>
    <w:unhideWhenUsed/>
    <w:rsid w:val="009F62DD"/>
  </w:style>
  <w:style w:type="paragraph" w:styleId="BalloonText">
    <w:name w:val="Balloon Text"/>
    <w:basedOn w:val="Normal"/>
    <w:link w:val="BalloonTextChar"/>
    <w:uiPriority w:val="99"/>
    <w:semiHidden/>
    <w:unhideWhenUsed/>
    <w:rsid w:val="004626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6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F3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4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93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9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9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93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14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48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62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62DD"/>
  </w:style>
  <w:style w:type="character" w:styleId="PageNumber">
    <w:name w:val="page number"/>
    <w:basedOn w:val="DefaultParagraphFont"/>
    <w:uiPriority w:val="99"/>
    <w:semiHidden/>
    <w:unhideWhenUsed/>
    <w:rsid w:val="009F62DD"/>
  </w:style>
  <w:style w:type="paragraph" w:styleId="BalloonText">
    <w:name w:val="Balloon Text"/>
    <w:basedOn w:val="Normal"/>
    <w:link w:val="BalloonTextChar"/>
    <w:uiPriority w:val="99"/>
    <w:semiHidden/>
    <w:unhideWhenUsed/>
    <w:rsid w:val="004626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68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F3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2493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93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93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9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93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14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2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 La Merrill</dc:creator>
  <cp:lastModifiedBy>Michele La Merrill</cp:lastModifiedBy>
  <cp:revision>3</cp:revision>
  <cp:lastPrinted>2013-12-10T21:51:00Z</cp:lastPrinted>
  <dcterms:created xsi:type="dcterms:W3CDTF">2014-07-03T02:40:00Z</dcterms:created>
  <dcterms:modified xsi:type="dcterms:W3CDTF">2014-07-03T02:40:00Z</dcterms:modified>
</cp:coreProperties>
</file>